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060" w:leader="none"/>
          <w:tab w:val="left" w:pos="5940" w:leader="none"/>
          <w:tab w:val="left" w:pos="6120" w:leader="none"/>
        </w:tabs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Supplementary information for Trotteyn and Ezcurra “Osteology of </w:t>
      </w:r>
      <w:r>
        <w:rPr>
          <w:b/>
          <w:i/>
          <w:lang w:val="en-GB"/>
        </w:rPr>
        <w:t xml:space="preserve">Pseudochampsa ischigualastensis </w:t>
      </w:r>
      <w:r>
        <w:rPr>
          <w:b/>
          <w:lang w:val="en-GB"/>
        </w:rPr>
        <w:t>gen. et comb. nov. (Archosauriformes: Proterochampsidae) from the early Late Triassic Ischigualasto Formation of northwestern Argentina</w:t>
      </w:r>
      <w:r>
        <w:rPr>
          <w:b/>
          <w:lang w:val="en-US"/>
        </w:rPr>
        <w:t>”</w:t>
      </w:r>
    </w:p>
    <w:p>
      <w:pPr>
        <w:pStyle w:val="Normal"/>
        <w:spacing w:lineRule="auto" w:line="480"/>
        <w:ind w:firstLine="426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firstLine="426"/>
        <w:rPr>
          <w:lang w:val="en-GB"/>
        </w:rPr>
      </w:pPr>
      <w:r>
        <w:rPr>
          <w:lang w:val="en-GB"/>
        </w:rPr>
        <w:t>APPENDIX S2</w:t>
      </w:r>
    </w:p>
    <w:p>
      <w:pPr>
        <w:pStyle w:val="Normal"/>
        <w:spacing w:lineRule="auto" w:line="480"/>
        <w:ind w:firstLine="426"/>
        <w:rPr>
          <w:lang w:val="en-GB"/>
        </w:rPr>
      </w:pPr>
      <w:r>
        <w:rPr>
          <w:lang w:val="en-GB"/>
        </w:rPr>
        <w:t>Data matrix used in the present study in TNT file: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xread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110 16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Proterosuchus_fergusi           00001000001001100000000000000?00000100000000000110?000100000000000000000??000000000000000000000000000??00-1110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Euparkeria_capensis             0100000000010100011010000010101110000001001000011001111?0001001010011011011000001110001011000000010010000-1010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Doswellia_kaltenbachi           0?????????????01110?0???0?0011102?01??01000000?001010100011011?????10001010?1???????????????????????10010-0?10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Erythrosuchus_africanus         01000000000?010001000000001011110001?1211?10000010000010011???1001011000010000001?00000011000000010????00-1010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Parasuchus_hislopi              ?1000100000101001110000000011011210011210?00?01001011110111111100001101101?010001111101111000000010010000-1010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Proterochampsa_barrionuevoi     11000110111?011111010200011010?1210100110121001001?1001?01??????????????????????????????????????????0?01100001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Tropidosuchus_romeri            11000111111?001?1111111111?0???11?0??111112?11???11100110?1??0101??1?01101101010111000001100001101111100001010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Gualosuchus_reigi               11000111112??11111111111111?1???1?010011112111100?0?0?1???????????????1?????10??????0???????????????11?0011010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Chanaresuchus_bonapartei        11000111112?01111111111111101?11100100111121111001010011011???10100110110110101011?00000110000110111110[01]011110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Cerritosaurus_binsfeldi         110001111?1???111101?111?1??????????????????00100??????????????????????????????????????????????????????0001110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Vancleavea_campi                00???100??0?00011100010000?????????1??????0000???1110000?1??????1000????0100100010000000110?00??0???1?100---10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Riojasuchus_tenuisceps          01111000000?11001110100001121??1211111210?100011110?1?1????????1111???1?111111011121111111000000110?10000-1010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Aetosaurus_ferratus             01110000000??10011101001001200?12?11?1211?01000001????????11?01101111010111011011???1?1111000000110?10100-1110</w:t>
      </w:r>
    </w:p>
    <w:p>
      <w:pPr>
        <w:pStyle w:val="Normal"/>
        <w:ind w:firstLine="426"/>
        <w:rPr>
          <w:rFonts w:eastAsia="Times New Roman" w:cs="Times New Roman"/>
          <w:lang w:eastAsia="en-US" w:bidi="ar-SA"/>
        </w:rPr>
      </w:pPr>
      <w:r>
        <w:rPr>
          <w:rFonts w:eastAsia="Times New Roman" w:cs="Times New Roman"/>
          <w:lang w:eastAsia="en-US" w:bidi="ar-SA"/>
        </w:rPr>
        <w:t>Silesaurus_opolensis            01?000????0?110?111?1?0?00?01011210???210?01001?01010010011???11111111111211101011?120??11?1110011110??00-??10</w:t>
      </w:r>
    </w:p>
    <w:p>
      <w:pPr>
        <w:pStyle w:val="Normal"/>
        <w:ind w:firstLine="426"/>
        <w:rPr>
          <w:rFonts w:eastAsia="Times New Roman" w:cs="Times New Roman"/>
          <w:lang w:eastAsia="en-US" w:bidi="ar-SA"/>
        </w:rPr>
      </w:pPr>
      <w:r>
        <w:rPr>
          <w:rFonts w:eastAsia="Times New Roman" w:cs="Times New Roman"/>
          <w:lang w:eastAsia="en-US" w:bidi="ar-SA"/>
        </w:rPr>
        <w:t>Herrerasaurus_ischigualastensis 01100000000??10111101101000210??211111210?01001011?10110??1?????101?11111011101011?12???1111110011010??00-1110</w:t>
      </w:r>
    </w:p>
    <w:p>
      <w:pPr>
        <w:pStyle w:val="Normal"/>
        <w:ind w:firstLine="426"/>
        <w:rPr>
          <w:rFonts w:eastAsia="Times New Roman" w:cs="Times New Roman"/>
          <w:lang w:eastAsia="en-US" w:bidi="ar-SA"/>
        </w:rPr>
      </w:pPr>
      <w:r>
        <w:rPr>
          <w:rFonts w:eastAsia="Times New Roman" w:cs="Times New Roman"/>
          <w:lang w:eastAsia="en-US" w:bidi="ar-SA"/>
        </w:rPr>
        <w:t>Pseudochampsa_ischigualastensis 11000111112??1111111121111101?111011??11112111100101001101?0?010???11?1?0?10?010110?0000?1??00111?011101011000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;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ccode+21;</w:t>
      </w:r>
    </w:p>
    <w:p>
      <w:pPr>
        <w:pStyle w:val="Normal"/>
        <w:ind w:firstLine="426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  <w:t>p/;</w:t>
      </w:r>
    </w:p>
    <w:p>
      <w:pPr>
        <w:pStyle w:val="Normal"/>
        <w:rPr>
          <w:rFonts w:eastAsia="Times New Roman" w:cs="Times New Roman"/>
          <w:lang w:val="en-US" w:eastAsia="en-US" w:bidi="ar-SA"/>
        </w:rPr>
      </w:pPr>
      <w:r>
        <w:rPr>
          <w:rFonts w:eastAsia="Times New Roman" w:cs="Times New Roman"/>
          <w:lang w:val="en-US" w:eastAsia="en-US" w:bidi="ar-SA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SimSun;宋体" w:cs="Mangal"/>
      <w:color w:val="auto"/>
      <w:sz w:val="24"/>
      <w:szCs w:val="24"/>
      <w:lang w:val="es-AR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3:41:00Z</dcterms:created>
  <dc:creator>Centor</dc:creator>
  <dc:description/>
  <dc:language>en-US</dc:language>
  <cp:lastModifiedBy>Centor</cp:lastModifiedBy>
  <dcterms:modified xsi:type="dcterms:W3CDTF">2014-11-06T13:41:00Z</dcterms:modified>
  <cp:revision>2</cp:revision>
  <dc:subject/>
  <dc:title/>
</cp:coreProperties>
</file>